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3A24D" w14:textId="03245BD0" w:rsidR="00795F3F" w:rsidRPr="002832E9" w:rsidRDefault="00D52FF6" w:rsidP="00C76026">
      <w:pPr>
        <w:spacing w:after="0" w:line="240" w:lineRule="auto"/>
        <w:ind w:left="-567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Appendix </w:t>
      </w:r>
      <w:r w:rsidR="00CE65B8">
        <w:rPr>
          <w:rFonts w:ascii="Calibri" w:hAnsi="Calibri" w:cs="Calibri"/>
          <w:b/>
          <w:bCs/>
          <w:lang w:val="en-US"/>
        </w:rPr>
        <w:t>B</w:t>
      </w:r>
      <w:r>
        <w:rPr>
          <w:rFonts w:ascii="Calibri" w:hAnsi="Calibri" w:cs="Calibri"/>
          <w:b/>
          <w:bCs/>
          <w:lang w:val="en-US"/>
        </w:rPr>
        <w:t>.</w:t>
      </w:r>
      <w:r w:rsidR="00EA5865" w:rsidRPr="00EA5865">
        <w:rPr>
          <w:rFonts w:ascii="Calibri" w:hAnsi="Calibri" w:cs="Calibri"/>
          <w:b/>
          <w:bCs/>
          <w:lang w:val="en-US"/>
        </w:rPr>
        <w:t xml:space="preserve"> </w:t>
      </w:r>
      <w:r w:rsidR="00B5146E" w:rsidRPr="00D52FF6">
        <w:rPr>
          <w:rFonts w:ascii="Calibri" w:hAnsi="Calibri" w:cs="Calibri"/>
          <w:lang w:val="en-US"/>
        </w:rPr>
        <w:t xml:space="preserve">Coding tree of </w:t>
      </w:r>
      <w:r w:rsidR="00EA5865" w:rsidRPr="00D52FF6">
        <w:rPr>
          <w:rFonts w:ascii="Calibri" w:hAnsi="Calibri" w:cs="Calibri"/>
          <w:lang w:val="en-US"/>
        </w:rPr>
        <w:t xml:space="preserve">main </w:t>
      </w:r>
      <w:r w:rsidR="00B5146E" w:rsidRPr="00D52FF6">
        <w:rPr>
          <w:rFonts w:ascii="Calibri" w:hAnsi="Calibri" w:cs="Calibri"/>
          <w:lang w:val="en-US"/>
        </w:rPr>
        <w:t xml:space="preserve">categories and </w:t>
      </w:r>
      <w:r w:rsidR="002832E9">
        <w:rPr>
          <w:rFonts w:ascii="Calibri" w:hAnsi="Calibri" w:cs="Calibri"/>
          <w:lang w:val="en-US"/>
        </w:rPr>
        <w:t>specific sub categories</w:t>
      </w:r>
      <w:r w:rsidR="00B5146E" w:rsidRPr="00D52FF6">
        <w:rPr>
          <w:rFonts w:ascii="Calibri" w:hAnsi="Calibri" w:cs="Calibri"/>
          <w:lang w:val="en-US"/>
        </w:rPr>
        <w:t xml:space="preserve"> describing factors influencing readiness for </w:t>
      </w:r>
      <w:r w:rsidR="00173274" w:rsidRPr="00D52FF6">
        <w:rPr>
          <w:rFonts w:ascii="Calibri" w:hAnsi="Calibri" w:cs="Calibri"/>
          <w:lang w:val="en-US"/>
        </w:rPr>
        <w:t>advance care planning</w:t>
      </w:r>
      <w:r w:rsidR="0040103B">
        <w:rPr>
          <w:rFonts w:ascii="Calibri" w:hAnsi="Calibri" w:cs="Calibri"/>
          <w:lang w:val="en-US"/>
        </w:rPr>
        <w:t xml:space="preserve"> among people with dementia, family caregivers, and healthcare professionals</w:t>
      </w:r>
      <w:r w:rsidR="00C76026">
        <w:rPr>
          <w:rFonts w:ascii="Calibri" w:hAnsi="Calibri" w:cs="Calibri"/>
          <w:lang w:val="en-US"/>
        </w:rPr>
        <w:br/>
      </w:r>
    </w:p>
    <w:p w14:paraId="7DF32C59" w14:textId="471AB941" w:rsidR="00297CA7" w:rsidRDefault="008D04A0" w:rsidP="00C76026">
      <w:pPr>
        <w:ind w:left="-426"/>
        <w:rPr>
          <w:rFonts w:ascii="Calibri" w:hAnsi="Calibri" w:cs="Calibri"/>
          <w:sz w:val="18"/>
          <w:szCs w:val="18"/>
          <w:lang w:val="en-US"/>
        </w:rPr>
      </w:pPr>
      <w:r w:rsidRPr="008D04A0">
        <w:rPr>
          <w:rFonts w:ascii="Calibri" w:hAnsi="Calibri" w:cs="Calibri"/>
          <w:noProof/>
          <w:sz w:val="18"/>
          <w:szCs w:val="18"/>
          <w:lang w:val="en-US"/>
        </w:rPr>
        <w:drawing>
          <wp:inline distT="0" distB="0" distL="0" distR="0" wp14:anchorId="6741D9CA" wp14:editId="4E70ED13">
            <wp:extent cx="6326384" cy="8572500"/>
            <wp:effectExtent l="0" t="0" r="0" b="0"/>
            <wp:docPr id="1726542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5423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5419" cy="8584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B6992" w14:textId="68A4D320" w:rsidR="006F46A7" w:rsidRPr="00840A3A" w:rsidRDefault="006F46A7" w:rsidP="00C76026">
      <w:pPr>
        <w:ind w:left="-426"/>
        <w:rPr>
          <w:rFonts w:ascii="Calibri" w:hAnsi="Calibri" w:cs="Calibri"/>
          <w:sz w:val="18"/>
          <w:szCs w:val="18"/>
          <w:lang w:val="en-US"/>
        </w:rPr>
      </w:pPr>
    </w:p>
    <w:p w14:paraId="3685823C" w14:textId="7D3FB366" w:rsidR="007715AC" w:rsidRPr="00C6760A" w:rsidRDefault="00CC6489" w:rsidP="007715AC">
      <w:pPr>
        <w:ind w:left="-709"/>
        <w:rPr>
          <w:rFonts w:ascii="Calibri" w:hAnsi="Calibri" w:cs="Calibri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FD24A44" wp14:editId="2406090A">
            <wp:extent cx="6382813" cy="6010275"/>
            <wp:effectExtent l="0" t="0" r="0" b="0"/>
            <wp:docPr id="749220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220628" name=""/>
                    <pic:cNvPicPr/>
                  </pic:nvPicPr>
                  <pic:blipFill rotWithShape="1">
                    <a:blip r:embed="rId6"/>
                    <a:srcRect l="36412" t="23640" r="22902" b="8255"/>
                    <a:stretch/>
                  </pic:blipFill>
                  <pic:spPr bwMode="auto">
                    <a:xfrm>
                      <a:off x="0" y="0"/>
                      <a:ext cx="6391233" cy="6018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715AC" w:rsidRPr="00C6760A" w:rsidSect="00CC6489">
      <w:pgSz w:w="11906" w:h="16838"/>
      <w:pgMar w:top="1276" w:right="991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401A5"/>
    <w:multiLevelType w:val="hybridMultilevel"/>
    <w:tmpl w:val="DCB0F73A"/>
    <w:lvl w:ilvl="0" w:tplc="0150D7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297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6E"/>
    <w:rsid w:val="00016103"/>
    <w:rsid w:val="000845D6"/>
    <w:rsid w:val="000A5A04"/>
    <w:rsid w:val="00173274"/>
    <w:rsid w:val="00197130"/>
    <w:rsid w:val="001A13D4"/>
    <w:rsid w:val="001A3739"/>
    <w:rsid w:val="001C738B"/>
    <w:rsid w:val="001F2014"/>
    <w:rsid w:val="002832E9"/>
    <w:rsid w:val="00297CA7"/>
    <w:rsid w:val="003B1FA7"/>
    <w:rsid w:val="0040103B"/>
    <w:rsid w:val="004E66DF"/>
    <w:rsid w:val="005059B4"/>
    <w:rsid w:val="005B20A9"/>
    <w:rsid w:val="006C79E4"/>
    <w:rsid w:val="006F46A7"/>
    <w:rsid w:val="00701F66"/>
    <w:rsid w:val="007715AC"/>
    <w:rsid w:val="00795F3F"/>
    <w:rsid w:val="00840A3A"/>
    <w:rsid w:val="008B40CF"/>
    <w:rsid w:val="008D04A0"/>
    <w:rsid w:val="009A65EB"/>
    <w:rsid w:val="009B333A"/>
    <w:rsid w:val="00AD3C94"/>
    <w:rsid w:val="00AD4912"/>
    <w:rsid w:val="00B019AC"/>
    <w:rsid w:val="00B5146E"/>
    <w:rsid w:val="00B8088E"/>
    <w:rsid w:val="00C6760A"/>
    <w:rsid w:val="00C76026"/>
    <w:rsid w:val="00CB3A61"/>
    <w:rsid w:val="00CC6489"/>
    <w:rsid w:val="00CE65B8"/>
    <w:rsid w:val="00D52FF6"/>
    <w:rsid w:val="00DB6E5D"/>
    <w:rsid w:val="00DF19AA"/>
    <w:rsid w:val="00EA5865"/>
    <w:rsid w:val="00EE7248"/>
    <w:rsid w:val="00F73462"/>
    <w:rsid w:val="00FB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CFED0"/>
  <w15:chartTrackingRefBased/>
  <w15:docId w15:val="{22531941-9888-4D80-8627-7E8CD383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46E"/>
  </w:style>
  <w:style w:type="paragraph" w:styleId="Heading1">
    <w:name w:val="heading 1"/>
    <w:basedOn w:val="Normal"/>
    <w:next w:val="Normal"/>
    <w:link w:val="Heading1Char"/>
    <w:uiPriority w:val="9"/>
    <w:qFormat/>
    <w:rsid w:val="00B51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65E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5EB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51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46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4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51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46E"/>
    <w:rPr>
      <w:sz w:val="20"/>
      <w:szCs w:val="20"/>
    </w:rPr>
  </w:style>
  <w:style w:type="table" w:styleId="TableGrid">
    <w:name w:val="Table Grid"/>
    <w:basedOn w:val="TableNormal"/>
    <w:uiPriority w:val="39"/>
    <w:rsid w:val="00B51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3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ft, V. van der (RT)</dc:creator>
  <cp:keywords/>
  <dc:description/>
  <cp:lastModifiedBy>Nulft, Vera van der (RT - LUMC)</cp:lastModifiedBy>
  <cp:revision>22</cp:revision>
  <dcterms:created xsi:type="dcterms:W3CDTF">2025-11-10T11:28:00Z</dcterms:created>
  <dcterms:modified xsi:type="dcterms:W3CDTF">2025-12-11T14:25:00Z</dcterms:modified>
</cp:coreProperties>
</file>